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69" w:rsidRPr="000557F4" w:rsidRDefault="007C2869">
      <w:pPr>
        <w:rPr>
          <w:b/>
        </w:rPr>
      </w:pPr>
      <w:bookmarkStart w:id="0" w:name="_GoBack"/>
      <w:bookmarkEnd w:id="0"/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2"/>
        <w:gridCol w:w="785"/>
        <w:gridCol w:w="844"/>
        <w:gridCol w:w="790"/>
        <w:gridCol w:w="817"/>
        <w:gridCol w:w="894"/>
        <w:gridCol w:w="763"/>
        <w:gridCol w:w="825"/>
        <w:gridCol w:w="766"/>
        <w:gridCol w:w="799"/>
      </w:tblGrid>
      <w:tr w:rsidR="000557F4" w:rsidRPr="000557F4" w:rsidTr="000557F4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0557F4" w:rsidP="000557F4">
            <w:pPr>
              <w:tabs>
                <w:tab w:val="left" w:pos="142"/>
              </w:tabs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ckground and dwarfing allele 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Crop height (cm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yield</w:t>
            </w:r>
            <w:r w:rsidR="002B48D1">
              <w:rPr>
                <w:sz w:val="18"/>
                <w:szCs w:val="18"/>
              </w:rPr>
              <w:t xml:space="preserve">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t DM/ha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Mean grain weight (mg DM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specific weight (kg/hl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proofErr w:type="spellStart"/>
            <w:r w:rsidRPr="000557F4">
              <w:rPr>
                <w:sz w:val="18"/>
                <w:szCs w:val="18"/>
              </w:rPr>
              <w:t>Hagberg</w:t>
            </w:r>
            <w:proofErr w:type="spellEnd"/>
            <w:r w:rsidRPr="000557F4">
              <w:rPr>
                <w:sz w:val="18"/>
                <w:szCs w:val="18"/>
              </w:rPr>
              <w:t xml:space="preserve"> falling number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N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S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N:S ratio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SDS sediment volume (ml)</w:t>
            </w:r>
          </w:p>
        </w:tc>
      </w:tr>
      <w:tr w:rsidR="0040113B" w:rsidRPr="0066252D" w:rsidTr="000557F4">
        <w:tc>
          <w:tcPr>
            <w:tcW w:w="1683" w:type="dxa"/>
            <w:tcBorders>
              <w:top w:val="single" w:sz="4" w:space="0" w:color="auto"/>
            </w:tcBorders>
          </w:tcPr>
          <w:p w:rsidR="007C2869" w:rsidRPr="0066252D" w:rsidRDefault="007C2869" w:rsidP="000557F4">
            <w:pPr>
              <w:tabs>
                <w:tab w:val="left" w:pos="142"/>
              </w:tabs>
              <w:spacing w:before="120"/>
              <w:rPr>
                <w:i/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7C2869" w:rsidRPr="000557F4" w:rsidRDefault="007C2869" w:rsidP="000557F4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40113B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proofErr w:type="spellStart"/>
            <w:r w:rsidRPr="0066252D">
              <w:rPr>
                <w:i/>
                <w:sz w:val="20"/>
                <w:szCs w:val="20"/>
              </w:rPr>
              <w:t>rht</w:t>
            </w:r>
            <w:proofErr w:type="spellEnd"/>
            <w:r w:rsidRPr="0066252D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89.2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5.4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7.5</w:t>
            </w:r>
          </w:p>
        </w:tc>
      </w:tr>
      <w:tr w:rsidR="0040113B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82.1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6.1</w:t>
            </w:r>
          </w:p>
        </w:tc>
      </w:tr>
      <w:tr w:rsidR="0040113B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0.6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0.7</w:t>
            </w:r>
          </w:p>
        </w:tc>
      </w:tr>
      <w:tr w:rsidR="0040113B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0.2</w:t>
            </w:r>
          </w:p>
        </w:tc>
      </w:tr>
      <w:tr w:rsidR="0040113B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c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0.7</w:t>
            </w:r>
          </w:p>
        </w:tc>
      </w:tr>
      <w:tr w:rsidR="0040113B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8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2.8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2.9</w:t>
            </w:r>
          </w:p>
        </w:tc>
      </w:tr>
      <w:tr w:rsidR="0092768E" w:rsidRPr="0066252D" w:rsidTr="00A865E6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12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8.7</w:t>
            </w:r>
          </w:p>
        </w:tc>
      </w:tr>
      <w:tr w:rsidR="0040113B" w:rsidRPr="0066252D" w:rsidTr="000557F4">
        <w:tc>
          <w:tcPr>
            <w:tcW w:w="1683" w:type="dxa"/>
          </w:tcPr>
          <w:p w:rsidR="007C2869" w:rsidRPr="0066252D" w:rsidRDefault="007C2869" w:rsidP="000557F4">
            <w:pPr>
              <w:tabs>
                <w:tab w:val="left" w:pos="142"/>
              </w:tabs>
              <w:spacing w:before="120"/>
              <w:rPr>
                <w:i/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aris Huntsman</w:t>
            </w:r>
          </w:p>
        </w:tc>
        <w:tc>
          <w:tcPr>
            <w:tcW w:w="785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7C2869" w:rsidRPr="0092768E" w:rsidRDefault="007C2869" w:rsidP="0040113B">
            <w:pPr>
              <w:tabs>
                <w:tab w:val="decimal" w:pos="294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7C2869" w:rsidRPr="0092768E" w:rsidRDefault="007C2869" w:rsidP="0040113B">
            <w:pPr>
              <w:tabs>
                <w:tab w:val="decimal" w:pos="542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7C2869" w:rsidRPr="0092768E" w:rsidRDefault="007C2869" w:rsidP="0040113B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7C2869" w:rsidRPr="0092768E" w:rsidRDefault="007C2869" w:rsidP="0040113B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40113B" w:rsidRPr="0066252D" w:rsidTr="00B71FD9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proofErr w:type="spellStart"/>
            <w:r w:rsidRPr="0066252D">
              <w:rPr>
                <w:i/>
                <w:sz w:val="20"/>
                <w:szCs w:val="20"/>
              </w:rPr>
              <w:t>rht</w:t>
            </w:r>
            <w:proofErr w:type="spellEnd"/>
            <w:r w:rsidRPr="0066252D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15.5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1.5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2.0</w:t>
            </w:r>
          </w:p>
        </w:tc>
      </w:tr>
      <w:tr w:rsidR="0040113B" w:rsidRPr="0066252D" w:rsidTr="00B71FD9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88.5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1.3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9.6</w:t>
            </w:r>
          </w:p>
        </w:tc>
      </w:tr>
      <w:tr w:rsidR="0040113B" w:rsidRPr="0066252D" w:rsidTr="00B71FD9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9.7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5.6</w:t>
            </w:r>
          </w:p>
        </w:tc>
      </w:tr>
      <w:tr w:rsidR="0040113B" w:rsidRPr="0066252D" w:rsidTr="00B71FD9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7.0</w:t>
            </w:r>
          </w:p>
        </w:tc>
      </w:tr>
      <w:tr w:rsidR="0040113B" w:rsidRPr="0066252D" w:rsidTr="00B71FD9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+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6.6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8.3</w:t>
            </w:r>
          </w:p>
        </w:tc>
      </w:tr>
      <w:tr w:rsidR="0092768E" w:rsidRPr="0066252D" w:rsidTr="00B71FD9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+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5.1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7.0</w:t>
            </w:r>
          </w:p>
        </w:tc>
      </w:tr>
      <w:tr w:rsidR="0040113B" w:rsidRPr="0066252D" w:rsidTr="000557F4">
        <w:tc>
          <w:tcPr>
            <w:tcW w:w="1683" w:type="dxa"/>
          </w:tcPr>
          <w:p w:rsidR="007C2869" w:rsidRPr="0066252D" w:rsidRDefault="007C2869" w:rsidP="000557F4">
            <w:pPr>
              <w:tabs>
                <w:tab w:val="left" w:pos="142"/>
              </w:tabs>
              <w:spacing w:before="120"/>
              <w:rPr>
                <w:i/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7C2869" w:rsidRPr="0092768E" w:rsidRDefault="007C2869" w:rsidP="0040113B">
            <w:pPr>
              <w:tabs>
                <w:tab w:val="decimal" w:pos="294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7C2869" w:rsidRPr="0092768E" w:rsidRDefault="007C2869" w:rsidP="0040113B">
            <w:pPr>
              <w:tabs>
                <w:tab w:val="decimal" w:pos="542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7C2869" w:rsidRPr="0092768E" w:rsidRDefault="007C2869" w:rsidP="0040113B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7C2869" w:rsidRPr="0092768E" w:rsidRDefault="007C2869" w:rsidP="0040113B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7C2869" w:rsidRPr="0092768E" w:rsidRDefault="007C2869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40113B" w:rsidRPr="0066252D" w:rsidTr="00F95CA5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proofErr w:type="spellStart"/>
            <w:r w:rsidRPr="0066252D">
              <w:rPr>
                <w:i/>
                <w:sz w:val="20"/>
                <w:szCs w:val="20"/>
              </w:rPr>
              <w:t>rht</w:t>
            </w:r>
            <w:proofErr w:type="spellEnd"/>
            <w:r w:rsidRPr="0066252D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10.2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1.3</w:t>
            </w:r>
          </w:p>
        </w:tc>
      </w:tr>
      <w:tr w:rsidR="0040113B" w:rsidRPr="0066252D" w:rsidTr="00F95CA5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5.0</w:t>
            </w:r>
          </w:p>
        </w:tc>
      </w:tr>
      <w:tr w:rsidR="0040113B" w:rsidRPr="0066252D" w:rsidTr="00F95CA5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4.0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3.0</w:t>
            </w:r>
          </w:p>
        </w:tc>
      </w:tr>
      <w:tr w:rsidR="0040113B" w:rsidRPr="0066252D" w:rsidTr="00F95CA5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0.3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0.0</w:t>
            </w:r>
          </w:p>
        </w:tc>
      </w:tr>
      <w:tr w:rsidR="0040113B" w:rsidRPr="0066252D" w:rsidTr="00F95CA5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b+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80.0</w:t>
            </w:r>
          </w:p>
        </w:tc>
      </w:tr>
      <w:tr w:rsidR="0092768E" w:rsidRPr="0066252D" w:rsidTr="00F95CA5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ab/>
            </w:r>
            <w:r w:rsidRPr="0066252D">
              <w:rPr>
                <w:i/>
                <w:sz w:val="20"/>
                <w:szCs w:val="20"/>
              </w:rPr>
              <w:t>Rht-B1c+D1b</w:t>
            </w: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1.2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75.0</w:t>
            </w:r>
          </w:p>
        </w:tc>
      </w:tr>
      <w:tr w:rsidR="000557F4" w:rsidRPr="0066252D" w:rsidTr="000557F4">
        <w:tc>
          <w:tcPr>
            <w:tcW w:w="2468" w:type="dxa"/>
            <w:gridSpan w:val="2"/>
          </w:tcPr>
          <w:p w:rsidR="000557F4" w:rsidRPr="0092768E" w:rsidRDefault="0092768E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92768E">
              <w:rPr>
                <w:sz w:val="20"/>
                <w:szCs w:val="20"/>
              </w:rPr>
              <w:t xml:space="preserve">Average SED (84 </w:t>
            </w:r>
            <w:proofErr w:type="spellStart"/>
            <w:r w:rsidR="000557F4" w:rsidRPr="0092768E">
              <w:rPr>
                <w:sz w:val="20"/>
                <w:szCs w:val="20"/>
              </w:rPr>
              <w:t>d.f.</w:t>
            </w:r>
            <w:proofErr w:type="spellEnd"/>
            <w:r w:rsidR="000557F4" w:rsidRPr="0092768E">
              <w:rPr>
                <w:sz w:val="20"/>
                <w:szCs w:val="20"/>
              </w:rPr>
              <w:t>)</w:t>
            </w:r>
          </w:p>
        </w:tc>
        <w:tc>
          <w:tcPr>
            <w:tcW w:w="845" w:type="dxa"/>
          </w:tcPr>
          <w:p w:rsidR="000557F4" w:rsidRPr="0092768E" w:rsidRDefault="000557F4" w:rsidP="0040113B">
            <w:pPr>
              <w:tabs>
                <w:tab w:val="decimal" w:pos="294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0557F4" w:rsidRPr="0092768E" w:rsidRDefault="000557F4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557F4" w:rsidRPr="0092768E" w:rsidRDefault="000557F4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0557F4" w:rsidRPr="0092768E" w:rsidRDefault="000557F4" w:rsidP="0040113B">
            <w:pPr>
              <w:tabs>
                <w:tab w:val="decimal" w:pos="542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0557F4" w:rsidRPr="0092768E" w:rsidRDefault="000557F4" w:rsidP="0040113B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0557F4" w:rsidRPr="0092768E" w:rsidRDefault="000557F4" w:rsidP="0040113B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557F4" w:rsidRPr="0092768E" w:rsidRDefault="000557F4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0557F4" w:rsidRPr="0092768E" w:rsidRDefault="000557F4" w:rsidP="0040113B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40113B" w:rsidRPr="0066252D" w:rsidTr="001E0388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0557F4" w:rsidRPr="0066252D" w:rsidTr="000557F4">
        <w:tc>
          <w:tcPr>
            <w:tcW w:w="3313" w:type="dxa"/>
            <w:gridSpan w:val="3"/>
          </w:tcPr>
          <w:p w:rsidR="000557F4" w:rsidRPr="0092768E" w:rsidRDefault="000557F4" w:rsidP="0040113B">
            <w:pPr>
              <w:tabs>
                <w:tab w:val="decimal" w:pos="294"/>
              </w:tabs>
              <w:rPr>
                <w:sz w:val="20"/>
                <w:szCs w:val="20"/>
              </w:rPr>
            </w:pPr>
            <w:r w:rsidRPr="0092768E">
              <w:rPr>
                <w:sz w:val="20"/>
                <w:szCs w:val="20"/>
              </w:rPr>
              <w:t>SED for comparing Mercia alleles</w:t>
            </w:r>
          </w:p>
        </w:tc>
        <w:tc>
          <w:tcPr>
            <w:tcW w:w="790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0557F4" w:rsidRPr="0092768E" w:rsidRDefault="000557F4" w:rsidP="0040113B">
            <w:pPr>
              <w:tabs>
                <w:tab w:val="decimal" w:pos="542"/>
              </w:tabs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0557F4" w:rsidRPr="0092768E" w:rsidRDefault="000557F4" w:rsidP="0040113B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0557F4" w:rsidRPr="0092768E" w:rsidRDefault="000557F4" w:rsidP="0040113B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40113B" w:rsidRPr="0066252D" w:rsidTr="002B5CBB">
        <w:tc>
          <w:tcPr>
            <w:tcW w:w="1683" w:type="dxa"/>
          </w:tcPr>
          <w:p w:rsidR="0092768E" w:rsidRPr="0066252D" w:rsidRDefault="0092768E" w:rsidP="0066252D">
            <w:pPr>
              <w:tabs>
                <w:tab w:val="left" w:pos="142"/>
              </w:tabs>
              <w:rPr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45" w:type="dxa"/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90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8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5" w:type="dxa"/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64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10" w:type="dxa"/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766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9" w:type="dxa"/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15</w:t>
            </w:r>
          </w:p>
        </w:tc>
      </w:tr>
      <w:tr w:rsidR="000557F4" w:rsidRPr="0066252D" w:rsidTr="000557F4">
        <w:tc>
          <w:tcPr>
            <w:tcW w:w="1683" w:type="dxa"/>
          </w:tcPr>
          <w:p w:rsidR="000557F4" w:rsidRPr="0066252D" w:rsidRDefault="000557F4" w:rsidP="0066252D">
            <w:pPr>
              <w:tabs>
                <w:tab w:val="left" w:pos="142"/>
              </w:tabs>
              <w:rPr>
                <w:sz w:val="20"/>
                <w:szCs w:val="20"/>
              </w:rPr>
            </w:pPr>
            <w:r w:rsidRPr="0066252D">
              <w:rPr>
                <w:sz w:val="20"/>
                <w:szCs w:val="20"/>
              </w:rPr>
              <w:t>Maximum SED</w:t>
            </w:r>
          </w:p>
        </w:tc>
        <w:tc>
          <w:tcPr>
            <w:tcW w:w="785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45" w:type="dxa"/>
          </w:tcPr>
          <w:p w:rsidR="000557F4" w:rsidRPr="0092768E" w:rsidRDefault="000557F4" w:rsidP="0040113B">
            <w:pPr>
              <w:tabs>
                <w:tab w:val="decimal" w:pos="294"/>
              </w:tabs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:rsidR="000557F4" w:rsidRPr="0092768E" w:rsidRDefault="000557F4" w:rsidP="0040113B">
            <w:pPr>
              <w:tabs>
                <w:tab w:val="decimal" w:pos="542"/>
              </w:tabs>
              <w:rPr>
                <w:sz w:val="20"/>
                <w:szCs w:val="20"/>
              </w:rPr>
            </w:pPr>
          </w:p>
        </w:tc>
        <w:tc>
          <w:tcPr>
            <w:tcW w:w="764" w:type="dxa"/>
          </w:tcPr>
          <w:p w:rsidR="000557F4" w:rsidRPr="0092768E" w:rsidRDefault="000557F4" w:rsidP="0040113B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0557F4" w:rsidRPr="0092768E" w:rsidRDefault="000557F4" w:rsidP="0040113B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0557F4" w:rsidRPr="0092768E" w:rsidRDefault="000557F4" w:rsidP="0040113B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92768E" w:rsidRPr="0066252D" w:rsidTr="00A609BB">
        <w:tc>
          <w:tcPr>
            <w:tcW w:w="1683" w:type="dxa"/>
            <w:tcBorders>
              <w:bottom w:val="single" w:sz="4" w:space="0" w:color="auto"/>
            </w:tcBorders>
          </w:tcPr>
          <w:p w:rsidR="0092768E" w:rsidRPr="0066252D" w:rsidRDefault="0092768E" w:rsidP="0092768E">
            <w:pPr>
              <w:tabs>
                <w:tab w:val="left" w:pos="142"/>
              </w:tabs>
              <w:spacing w:after="120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294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542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255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92768E" w:rsidRPr="0092768E" w:rsidRDefault="0092768E" w:rsidP="0040113B">
            <w:pPr>
              <w:tabs>
                <w:tab w:val="decimal" w:pos="397"/>
              </w:tabs>
              <w:spacing w:after="120"/>
              <w:rPr>
                <w:color w:val="000000"/>
                <w:sz w:val="20"/>
                <w:szCs w:val="20"/>
              </w:rPr>
            </w:pPr>
            <w:r w:rsidRPr="0092768E">
              <w:rPr>
                <w:color w:val="000000"/>
                <w:sz w:val="20"/>
                <w:szCs w:val="20"/>
              </w:rPr>
              <w:t>6.03</w:t>
            </w:r>
          </w:p>
        </w:tc>
      </w:tr>
    </w:tbl>
    <w:p w:rsidR="00CE5447" w:rsidRDefault="00093E31"/>
    <w:sectPr w:rsidR="00CE5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69"/>
    <w:rsid w:val="000557F4"/>
    <w:rsid w:val="00093E31"/>
    <w:rsid w:val="001467E5"/>
    <w:rsid w:val="002B48D1"/>
    <w:rsid w:val="002C2728"/>
    <w:rsid w:val="0040113B"/>
    <w:rsid w:val="0051579A"/>
    <w:rsid w:val="0066252D"/>
    <w:rsid w:val="007C2869"/>
    <w:rsid w:val="0092768E"/>
    <w:rsid w:val="00E8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ooding [mig21]</dc:creator>
  <cp:lastModifiedBy>Michael Gooding [mig21]</cp:lastModifiedBy>
  <cp:revision>6</cp:revision>
  <dcterms:created xsi:type="dcterms:W3CDTF">2016-03-31T15:36:00Z</dcterms:created>
  <dcterms:modified xsi:type="dcterms:W3CDTF">2016-04-16T12:54:00Z</dcterms:modified>
</cp:coreProperties>
</file>